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C128F" w14:textId="732499E8" w:rsidR="001C35E0" w:rsidRPr="00AD7238" w:rsidRDefault="004B389C" w:rsidP="00CE12CA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CE12CA" w:rsidRPr="00AD7238">
        <w:rPr>
          <w:rFonts w:ascii="Arial" w:hAnsi="Arial" w:cs="Arial"/>
        </w:rPr>
        <w:t xml:space="preserve">Table 1. Characteristics of </w:t>
      </w:r>
      <w:r w:rsidR="00AD7238">
        <w:rPr>
          <w:rFonts w:ascii="Arial" w:hAnsi="Arial" w:cs="Arial"/>
        </w:rPr>
        <w:t xml:space="preserve">nvAMD </w:t>
      </w:r>
      <w:r w:rsidR="00CE12CA" w:rsidRPr="00AD7238">
        <w:rPr>
          <w:rFonts w:ascii="Arial" w:hAnsi="Arial" w:cs="Arial"/>
        </w:rPr>
        <w:t>patients</w:t>
      </w:r>
      <w:r w:rsidR="00AD7238">
        <w:rPr>
          <w:rFonts w:ascii="Arial" w:hAnsi="Arial" w:cs="Arial"/>
        </w:rPr>
        <w:t xml:space="preserve"> and eyes</w:t>
      </w:r>
      <w:r w:rsidR="00CE12CA" w:rsidRPr="00AD7238">
        <w:rPr>
          <w:rFonts w:ascii="Arial" w:hAnsi="Arial" w:cs="Arial"/>
        </w:rPr>
        <w:t xml:space="preserve"> included in analysis</w:t>
      </w:r>
    </w:p>
    <w:p w14:paraId="1634D711" w14:textId="77777777" w:rsidR="00CE12CA" w:rsidRPr="00AD7238" w:rsidRDefault="00CE12CA" w:rsidP="00CE12CA">
      <w:pPr>
        <w:rPr>
          <w:rFonts w:ascii="Arial" w:hAnsi="Arial" w:cs="Arial"/>
        </w:rPr>
      </w:pPr>
    </w:p>
    <w:p w14:paraId="042B67D8" w14:textId="77777777" w:rsidR="00CE12CA" w:rsidRPr="00AD7238" w:rsidRDefault="00CE12CA" w:rsidP="00CE12CA">
      <w:pPr>
        <w:rPr>
          <w:rFonts w:ascii="Arial" w:hAnsi="Arial" w:cs="Arial"/>
        </w:rPr>
      </w:pPr>
    </w:p>
    <w:p w14:paraId="103B7395" w14:textId="77777777" w:rsidR="00CE12CA" w:rsidRPr="00AD7238" w:rsidRDefault="00CE12CA" w:rsidP="00CE12CA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24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4348"/>
      </w:tblGrid>
      <w:tr w:rsidR="00CE12CA" w:rsidRPr="00AD7238" w14:paraId="4D84AF1D" w14:textId="77777777" w:rsidTr="001C35E0">
        <w:trPr>
          <w:trHeight w:val="330"/>
        </w:trPr>
        <w:tc>
          <w:tcPr>
            <w:tcW w:w="4258" w:type="dxa"/>
          </w:tcPr>
          <w:p w14:paraId="4801300B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 xml:space="preserve">Number of eyes </w:t>
            </w:r>
          </w:p>
        </w:tc>
        <w:tc>
          <w:tcPr>
            <w:tcW w:w="4348" w:type="dxa"/>
          </w:tcPr>
          <w:p w14:paraId="34DB1046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289</w:t>
            </w:r>
          </w:p>
          <w:p w14:paraId="709CE185" w14:textId="00B18229" w:rsidR="00B92004" w:rsidRPr="00AD7238" w:rsidRDefault="00B92004" w:rsidP="001C35E0">
            <w:pPr>
              <w:rPr>
                <w:rFonts w:ascii="Arial" w:hAnsi="Arial" w:cs="Arial"/>
              </w:rPr>
            </w:pPr>
          </w:p>
        </w:tc>
      </w:tr>
      <w:tr w:rsidR="00CE12CA" w:rsidRPr="00AD7238" w14:paraId="26F8F0F9" w14:textId="77777777" w:rsidTr="001C35E0">
        <w:trPr>
          <w:trHeight w:val="587"/>
        </w:trPr>
        <w:tc>
          <w:tcPr>
            <w:tcW w:w="4258" w:type="dxa"/>
          </w:tcPr>
          <w:p w14:paraId="763ED8DA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Number of patients</w:t>
            </w:r>
          </w:p>
        </w:tc>
        <w:tc>
          <w:tcPr>
            <w:tcW w:w="4348" w:type="dxa"/>
          </w:tcPr>
          <w:p w14:paraId="26F9079A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198</w:t>
            </w:r>
          </w:p>
          <w:p w14:paraId="641223EC" w14:textId="004660B7" w:rsidR="00B92004" w:rsidRPr="00AD7238" w:rsidRDefault="00B92004" w:rsidP="001C35E0">
            <w:pPr>
              <w:rPr>
                <w:rFonts w:ascii="Arial" w:hAnsi="Arial" w:cs="Arial"/>
              </w:rPr>
            </w:pPr>
          </w:p>
        </w:tc>
      </w:tr>
      <w:tr w:rsidR="00B92004" w:rsidRPr="00AD7238" w14:paraId="4D5F65F3" w14:textId="77777777" w:rsidTr="001C35E0">
        <w:trPr>
          <w:trHeight w:val="587"/>
        </w:trPr>
        <w:tc>
          <w:tcPr>
            <w:tcW w:w="4258" w:type="dxa"/>
          </w:tcPr>
          <w:p w14:paraId="2EDE6E37" w14:textId="77777777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Eyes receiving</w:t>
            </w:r>
          </w:p>
          <w:p w14:paraId="0893A01C" w14:textId="4C20C284" w:rsidR="00B92004" w:rsidRPr="00AD7238" w:rsidRDefault="00B92004" w:rsidP="001C35E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Bevac</w:t>
            </w:r>
            <w:r w:rsidR="009E7311" w:rsidRPr="00AD7238">
              <w:rPr>
                <w:rFonts w:ascii="Arial" w:hAnsi="Arial" w:cs="Arial"/>
              </w:rPr>
              <w:t>i</w:t>
            </w:r>
            <w:r w:rsidRPr="00AD7238">
              <w:rPr>
                <w:rFonts w:ascii="Arial" w:hAnsi="Arial" w:cs="Arial"/>
              </w:rPr>
              <w:t>zumab</w:t>
            </w:r>
          </w:p>
          <w:p w14:paraId="21A08F58" w14:textId="77777777" w:rsidR="00B92004" w:rsidRPr="00AD7238" w:rsidRDefault="00B92004" w:rsidP="001C35E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Aflibercept</w:t>
            </w:r>
          </w:p>
          <w:p w14:paraId="0DDAB602" w14:textId="77777777" w:rsidR="00B92004" w:rsidRPr="00AD7238" w:rsidRDefault="00B92004" w:rsidP="001C35E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Ranibizumab</w:t>
            </w:r>
          </w:p>
          <w:p w14:paraId="66807F3C" w14:textId="0F66F706" w:rsidR="00B92004" w:rsidRPr="00AD7238" w:rsidRDefault="00B92004" w:rsidP="001C35E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Brolucizumab</w:t>
            </w:r>
          </w:p>
        </w:tc>
        <w:tc>
          <w:tcPr>
            <w:tcW w:w="4348" w:type="dxa"/>
          </w:tcPr>
          <w:p w14:paraId="6F4D5996" w14:textId="77777777" w:rsidR="00B92004" w:rsidRPr="00AD7238" w:rsidRDefault="00B92004" w:rsidP="001C35E0">
            <w:pPr>
              <w:rPr>
                <w:rFonts w:ascii="Arial" w:hAnsi="Arial" w:cs="Arial"/>
              </w:rPr>
            </w:pPr>
          </w:p>
          <w:p w14:paraId="073F0684" w14:textId="77777777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120</w:t>
            </w:r>
          </w:p>
          <w:p w14:paraId="72DFD815" w14:textId="77777777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119</w:t>
            </w:r>
          </w:p>
          <w:p w14:paraId="57A3B25A" w14:textId="77777777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48</w:t>
            </w:r>
          </w:p>
          <w:p w14:paraId="6A9E1383" w14:textId="3DFE0016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2</w:t>
            </w:r>
          </w:p>
        </w:tc>
      </w:tr>
      <w:tr w:rsidR="00B92004" w:rsidRPr="00AD7238" w14:paraId="1B1C1E14" w14:textId="77777777" w:rsidTr="001C35E0">
        <w:trPr>
          <w:trHeight w:val="171"/>
        </w:trPr>
        <w:tc>
          <w:tcPr>
            <w:tcW w:w="4258" w:type="dxa"/>
          </w:tcPr>
          <w:p w14:paraId="116A9686" w14:textId="77777777" w:rsidR="00B92004" w:rsidRPr="00AD7238" w:rsidRDefault="00B92004" w:rsidP="001C35E0">
            <w:pPr>
              <w:rPr>
                <w:rFonts w:ascii="Arial" w:hAnsi="Arial" w:cs="Arial"/>
              </w:rPr>
            </w:pPr>
          </w:p>
        </w:tc>
        <w:tc>
          <w:tcPr>
            <w:tcW w:w="4348" w:type="dxa"/>
          </w:tcPr>
          <w:p w14:paraId="411D463B" w14:textId="77777777" w:rsidR="00B92004" w:rsidRPr="00AD7238" w:rsidRDefault="00B92004" w:rsidP="001C35E0">
            <w:pPr>
              <w:rPr>
                <w:rFonts w:ascii="Arial" w:hAnsi="Arial" w:cs="Arial"/>
              </w:rPr>
            </w:pPr>
          </w:p>
        </w:tc>
      </w:tr>
      <w:tr w:rsidR="00CE12CA" w:rsidRPr="00AD7238" w14:paraId="041FC2F7" w14:textId="77777777" w:rsidTr="001C35E0">
        <w:trPr>
          <w:trHeight w:val="522"/>
        </w:trPr>
        <w:tc>
          <w:tcPr>
            <w:tcW w:w="4258" w:type="dxa"/>
          </w:tcPr>
          <w:p w14:paraId="37414AF0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Average age (years)</w:t>
            </w:r>
          </w:p>
        </w:tc>
        <w:tc>
          <w:tcPr>
            <w:tcW w:w="4348" w:type="dxa"/>
          </w:tcPr>
          <w:p w14:paraId="5EE4A1CB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80.3</w:t>
            </w:r>
          </w:p>
        </w:tc>
      </w:tr>
      <w:tr w:rsidR="00CE12CA" w:rsidRPr="00AD7238" w14:paraId="34F0C98B" w14:textId="77777777" w:rsidTr="001C35E0">
        <w:trPr>
          <w:trHeight w:val="553"/>
        </w:trPr>
        <w:tc>
          <w:tcPr>
            <w:tcW w:w="4258" w:type="dxa"/>
          </w:tcPr>
          <w:p w14:paraId="51872584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Gender, n (%)</w:t>
            </w:r>
          </w:p>
        </w:tc>
        <w:tc>
          <w:tcPr>
            <w:tcW w:w="4348" w:type="dxa"/>
          </w:tcPr>
          <w:p w14:paraId="48B7241A" w14:textId="77777777" w:rsidR="00CE12CA" w:rsidRPr="00AD7238" w:rsidRDefault="00CE12CA" w:rsidP="001C35E0">
            <w:pPr>
              <w:rPr>
                <w:rFonts w:ascii="Arial" w:hAnsi="Arial" w:cs="Arial"/>
              </w:rPr>
            </w:pPr>
          </w:p>
        </w:tc>
      </w:tr>
      <w:tr w:rsidR="00CE12CA" w:rsidRPr="00AD7238" w14:paraId="685CA9AA" w14:textId="77777777" w:rsidTr="001C35E0">
        <w:trPr>
          <w:trHeight w:val="587"/>
        </w:trPr>
        <w:tc>
          <w:tcPr>
            <w:tcW w:w="4258" w:type="dxa"/>
          </w:tcPr>
          <w:p w14:paraId="1470BA02" w14:textId="39B37738" w:rsidR="00CE12CA" w:rsidRPr="00AD7238" w:rsidRDefault="00AD7238" w:rsidP="001C35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</w:t>
            </w:r>
            <w:r w:rsidR="00CE12CA" w:rsidRPr="00AD7238">
              <w:rPr>
                <w:rFonts w:ascii="Arial" w:hAnsi="Arial" w:cs="Arial"/>
              </w:rPr>
              <w:t xml:space="preserve">Males </w:t>
            </w:r>
          </w:p>
        </w:tc>
        <w:tc>
          <w:tcPr>
            <w:tcW w:w="4348" w:type="dxa"/>
          </w:tcPr>
          <w:p w14:paraId="439C9067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78 (39%)</w:t>
            </w:r>
          </w:p>
        </w:tc>
      </w:tr>
      <w:tr w:rsidR="00CE12CA" w:rsidRPr="00AD7238" w14:paraId="7366664B" w14:textId="77777777" w:rsidTr="001C35E0">
        <w:trPr>
          <w:trHeight w:val="576"/>
        </w:trPr>
        <w:tc>
          <w:tcPr>
            <w:tcW w:w="4258" w:type="dxa"/>
          </w:tcPr>
          <w:p w14:paraId="45E5CE53" w14:textId="1802A20A" w:rsidR="00CE12CA" w:rsidRPr="00AD7238" w:rsidRDefault="00AD7238" w:rsidP="001C35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</w:t>
            </w:r>
            <w:r w:rsidR="00CE12CA" w:rsidRPr="00AD7238">
              <w:rPr>
                <w:rFonts w:ascii="Arial" w:hAnsi="Arial" w:cs="Arial"/>
              </w:rPr>
              <w:t>Females</w:t>
            </w:r>
          </w:p>
        </w:tc>
        <w:tc>
          <w:tcPr>
            <w:tcW w:w="4348" w:type="dxa"/>
          </w:tcPr>
          <w:p w14:paraId="4108DC66" w14:textId="77777777" w:rsidR="00CE12CA" w:rsidRPr="00AD7238" w:rsidRDefault="00CE12CA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120 (61%)</w:t>
            </w:r>
          </w:p>
          <w:p w14:paraId="29F06231" w14:textId="77777777" w:rsidR="00B92004" w:rsidRPr="00AD7238" w:rsidRDefault="00B92004" w:rsidP="001C35E0">
            <w:pPr>
              <w:rPr>
                <w:rFonts w:ascii="Arial" w:hAnsi="Arial" w:cs="Arial"/>
              </w:rPr>
            </w:pPr>
          </w:p>
          <w:p w14:paraId="1C2931C0" w14:textId="1B551416" w:rsidR="00B92004" w:rsidRPr="00AD7238" w:rsidRDefault="00B92004" w:rsidP="001C35E0">
            <w:pPr>
              <w:rPr>
                <w:rFonts w:ascii="Arial" w:hAnsi="Arial" w:cs="Arial"/>
              </w:rPr>
            </w:pPr>
          </w:p>
        </w:tc>
      </w:tr>
      <w:tr w:rsidR="00B92004" w:rsidRPr="00AD7238" w14:paraId="3D9F7E66" w14:textId="77777777" w:rsidTr="001C35E0">
        <w:trPr>
          <w:trHeight w:val="553"/>
        </w:trPr>
        <w:tc>
          <w:tcPr>
            <w:tcW w:w="4258" w:type="dxa"/>
          </w:tcPr>
          <w:p w14:paraId="45AF650F" w14:textId="5E7059CA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Average number of injections during pandemic switch (13-week interval)</w:t>
            </w:r>
          </w:p>
        </w:tc>
        <w:tc>
          <w:tcPr>
            <w:tcW w:w="4348" w:type="dxa"/>
          </w:tcPr>
          <w:p w14:paraId="74C4D154" w14:textId="12AE7048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1.89 +/- 0.30</w:t>
            </w:r>
          </w:p>
        </w:tc>
      </w:tr>
      <w:tr w:rsidR="00B92004" w:rsidRPr="00AD7238" w14:paraId="6AE0AB12" w14:textId="77777777" w:rsidTr="001C35E0">
        <w:trPr>
          <w:trHeight w:val="553"/>
        </w:trPr>
        <w:tc>
          <w:tcPr>
            <w:tcW w:w="4258" w:type="dxa"/>
          </w:tcPr>
          <w:p w14:paraId="659E5B47" w14:textId="77777777" w:rsidR="00B92004" w:rsidRPr="00AD7238" w:rsidRDefault="00B92004" w:rsidP="001C35E0">
            <w:pPr>
              <w:rPr>
                <w:rFonts w:ascii="Arial" w:hAnsi="Arial" w:cs="Arial"/>
              </w:rPr>
            </w:pPr>
          </w:p>
          <w:p w14:paraId="08E5230C" w14:textId="77777777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>Average number of injections prior to pandemic switch (prior 13-week interval)</w:t>
            </w:r>
          </w:p>
          <w:p w14:paraId="0B14D1A0" w14:textId="5F66E17B" w:rsidR="00B92004" w:rsidRPr="00AD7238" w:rsidRDefault="00B92004" w:rsidP="001C35E0">
            <w:pPr>
              <w:rPr>
                <w:rFonts w:ascii="Arial" w:hAnsi="Arial" w:cs="Arial"/>
              </w:rPr>
            </w:pPr>
          </w:p>
        </w:tc>
        <w:tc>
          <w:tcPr>
            <w:tcW w:w="4348" w:type="dxa"/>
          </w:tcPr>
          <w:p w14:paraId="48D03C0E" w14:textId="77777777" w:rsidR="00B92004" w:rsidRPr="00AD7238" w:rsidRDefault="00B92004" w:rsidP="001C35E0">
            <w:pPr>
              <w:rPr>
                <w:rFonts w:ascii="Arial" w:hAnsi="Arial" w:cs="Arial"/>
              </w:rPr>
            </w:pPr>
          </w:p>
          <w:p w14:paraId="38BAA1DF" w14:textId="2A7C36CA" w:rsidR="00B92004" w:rsidRPr="00AD7238" w:rsidRDefault="00B92004" w:rsidP="001C35E0">
            <w:pPr>
              <w:rPr>
                <w:rFonts w:ascii="Arial" w:hAnsi="Arial" w:cs="Arial"/>
              </w:rPr>
            </w:pPr>
            <w:r w:rsidRPr="00AD7238">
              <w:rPr>
                <w:rFonts w:ascii="Arial" w:hAnsi="Arial" w:cs="Arial"/>
              </w:rPr>
              <w:t xml:space="preserve">2.12 +/- 0.40 </w:t>
            </w:r>
          </w:p>
        </w:tc>
      </w:tr>
    </w:tbl>
    <w:p w14:paraId="53CDD1C0" w14:textId="77777777" w:rsidR="00CE12CA" w:rsidRPr="00AD7238" w:rsidRDefault="00CE12CA" w:rsidP="00CE12CA">
      <w:pPr>
        <w:rPr>
          <w:rFonts w:ascii="Arial" w:hAnsi="Arial" w:cs="Arial"/>
        </w:rPr>
      </w:pPr>
    </w:p>
    <w:p w14:paraId="19F49C8D" w14:textId="77777777" w:rsidR="00CE12CA" w:rsidRPr="00AD7238" w:rsidRDefault="00CE12CA" w:rsidP="00CE12CA">
      <w:pPr>
        <w:rPr>
          <w:rFonts w:ascii="Arial" w:hAnsi="Arial" w:cs="Arial"/>
        </w:rPr>
      </w:pPr>
    </w:p>
    <w:p w14:paraId="582692FB" w14:textId="77777777" w:rsidR="00CE12CA" w:rsidRPr="00AD7238" w:rsidRDefault="00CE12CA" w:rsidP="00CE12CA">
      <w:pPr>
        <w:rPr>
          <w:rFonts w:ascii="Arial" w:hAnsi="Arial" w:cs="Arial"/>
        </w:rPr>
      </w:pPr>
    </w:p>
    <w:p w14:paraId="5AE18524" w14:textId="77777777" w:rsidR="00CE12CA" w:rsidRPr="00AD7238" w:rsidRDefault="00CE12CA" w:rsidP="00CE12CA">
      <w:pPr>
        <w:rPr>
          <w:rFonts w:ascii="Arial" w:hAnsi="Arial" w:cs="Arial"/>
        </w:rPr>
      </w:pPr>
    </w:p>
    <w:p w14:paraId="18BDADBE" w14:textId="77777777" w:rsidR="00CE12CA" w:rsidRPr="00AD7238" w:rsidRDefault="00CE12CA" w:rsidP="00CE12CA">
      <w:pPr>
        <w:rPr>
          <w:rFonts w:ascii="Arial" w:hAnsi="Arial" w:cs="Arial"/>
        </w:rPr>
      </w:pPr>
      <w:r w:rsidRPr="00AD7238">
        <w:rPr>
          <w:rFonts w:ascii="Arial" w:hAnsi="Arial" w:cs="Arial"/>
        </w:rPr>
        <w:tab/>
      </w:r>
    </w:p>
    <w:p w14:paraId="773D5446" w14:textId="77777777" w:rsidR="00724620" w:rsidRPr="00AD7238" w:rsidRDefault="00724620">
      <w:pPr>
        <w:rPr>
          <w:rFonts w:ascii="Arial" w:hAnsi="Arial" w:cs="Arial"/>
        </w:rPr>
      </w:pPr>
    </w:p>
    <w:sectPr w:rsidR="00724620" w:rsidRPr="00AD7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EA2CE4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468E7CB7"/>
    <w:multiLevelType w:val="multilevel"/>
    <w:tmpl w:val="486E2360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252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88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960" w:hanging="360"/>
      </w:pPr>
      <w:rPr>
        <w:rFonts w:ascii="Symbol" w:hAnsi="Symbol" w:hint="default"/>
      </w:rPr>
    </w:lvl>
  </w:abstractNum>
  <w:num w:numId="1" w16cid:durableId="1738435851">
    <w:abstractNumId w:val="0"/>
  </w:num>
  <w:num w:numId="2" w16cid:durableId="18990455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CA"/>
    <w:rsid w:val="001C1462"/>
    <w:rsid w:val="001C35E0"/>
    <w:rsid w:val="003A2102"/>
    <w:rsid w:val="00403230"/>
    <w:rsid w:val="004B389C"/>
    <w:rsid w:val="006364FE"/>
    <w:rsid w:val="00724620"/>
    <w:rsid w:val="00984BF6"/>
    <w:rsid w:val="009E7311"/>
    <w:rsid w:val="00AD7238"/>
    <w:rsid w:val="00B92004"/>
    <w:rsid w:val="00CD6F30"/>
    <w:rsid w:val="00CE1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7E043"/>
  <w15:chartTrackingRefBased/>
  <w15:docId w15:val="{77FC8E13-F770-384A-AB0F-F699C1AA8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0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Tirth J</dc:creator>
  <cp:keywords/>
  <dc:description/>
  <cp:lastModifiedBy>Sohn, Elliott H</cp:lastModifiedBy>
  <cp:revision>3</cp:revision>
  <dcterms:created xsi:type="dcterms:W3CDTF">2024-07-26T11:47:00Z</dcterms:created>
  <dcterms:modified xsi:type="dcterms:W3CDTF">2024-07-29T20:43:00Z</dcterms:modified>
</cp:coreProperties>
</file>